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63" w:leader="none"/>
              </w:tabs>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Dongxing Xie</cp:lastModifiedBy>
  <dcterms:modified xsi:type="dcterms:W3CDTF">2015-04-19T11:34:3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